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/>
    <w:p>
      <w:pPr>
        <w:jc w:val="center"/>
        <w:rPr>
          <w:rFonts w:hint="default" w:ascii="Times New Roman" w:hAnsi="Times New Roman" w:eastAsia="宋体" w:cs="Times New Roman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1 </w:t>
      </w:r>
      <w:r>
        <w:rPr>
          <w:rFonts w:hint="default" w:ascii="Times New Roman" w:hAnsi="Times New Roman" w:eastAsia="宋体" w:cs="Times New Roman"/>
          <w:lang w:eastAsia="zh-CN"/>
        </w:rPr>
        <w:t>The results of next-generation sequencing (NGS) analysis</w:t>
      </w:r>
    </w:p>
    <w:p/>
    <w:tbl>
      <w:tblPr>
        <w:tblStyle w:val="3"/>
        <w:tblpPr w:leftFromText="180" w:rightFromText="180" w:vertAnchor="text" w:horzAnchor="page" w:tblpX="2107" w:tblpY="458"/>
        <w:tblOverlap w:val="never"/>
        <w:tblW w:w="7819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4"/>
        <w:gridCol w:w="2846"/>
        <w:gridCol w:w="2299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hort</w:t>
            </w:r>
          </w:p>
        </w:tc>
        <w:tc>
          <w:tcPr>
            <w:tcW w:w="514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</w:t>
            </w:r>
          </w:p>
        </w:tc>
        <w:tc>
          <w:tcPr>
            <w:tcW w:w="514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rosatellite stabl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mutation burden</w:t>
            </w:r>
          </w:p>
        </w:tc>
        <w:tc>
          <w:tcPr>
            <w:tcW w:w="514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2 Mutants/Mb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9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-L1 expression</w:t>
            </w:r>
          </w:p>
        </w:tc>
        <w:tc>
          <w:tcPr>
            <w:tcW w:w="5145" w:type="dxa"/>
            <w:gridSpan w:val="2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proportion score [TPS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a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: 80% 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bined positive score [CPS]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 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undance/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ation frequency.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2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L1321Qfs*10 Exon1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0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C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T1267S Exon1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7Rfs*76 Exon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D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251Efs*17 Exon2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2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p443L Exon1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471E Exon15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1A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S22L Exon1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Q369* Exon1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9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T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     .      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OR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D208v Exon4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8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C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271L Exon9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L3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1097K Exon20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LL5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F141V Exon3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%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267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93</w:t>
            </w:r>
          </w:p>
        </w:tc>
        <w:tc>
          <w:tcPr>
            <w:tcW w:w="2846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R175* Exon6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%</w:t>
            </w:r>
          </w:p>
        </w:tc>
      </w:tr>
    </w:tbl>
    <w:p/>
    <w:p/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lang w:val="en-US" w:eastAsia="zh-CN"/>
        </w:rPr>
        <w:t>TPS was defined as the percentage of viable tumor cells with partial or complete membrane staining of PD-L1 in at least 100 viable tumor cells.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CPS was defined as the number of PD-L1 stained cells (tumor cells, lymphocytes, macrophages) divided by the number of all tumor cells and multiplied by 100.</w:t>
      </w:r>
    </w:p>
    <w:p/>
    <w:p/>
    <w:p/>
    <w:p/>
    <w:p/>
    <w:p/>
    <w:p/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yNjg0Njg0NmE1NmIwYTExYmNjMWQ2NGM3Zjg0NTMifQ=="/>
  </w:docVars>
  <w:rsids>
    <w:rsidRoot w:val="03F345CB"/>
    <w:rsid w:val="03F345CB"/>
    <w:rsid w:val="159117F9"/>
    <w:rsid w:val="3418607D"/>
    <w:rsid w:val="57AF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0.8.2.66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13:14:00Z</dcterms:created>
  <dc:creator>顾伟国</dc:creator>
  <cp:lastModifiedBy>雄郎中</cp:lastModifiedBy>
  <dcterms:modified xsi:type="dcterms:W3CDTF">2023-09-18T08:4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13</vt:lpwstr>
  </property>
  <property fmtid="{D5CDD505-2E9C-101B-9397-08002B2CF9AE}" pid="3" name="ICV">
    <vt:lpwstr>6882537CA6C24AADA69844863954F5BC_11</vt:lpwstr>
  </property>
</Properties>
</file>